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F5F09" w14:textId="77777777" w:rsidR="005C4F14" w:rsidRPr="00604393" w:rsidRDefault="005C4F14" w:rsidP="005C4F14">
      <w:pPr>
        <w:spacing w:after="0" w:line="276" w:lineRule="auto"/>
        <w:rPr>
          <w:rFonts w:ascii="Calibri" w:eastAsia="Calibri" w:hAnsi="Calibri" w:cs="Calibri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2677FE" w:rsidRPr="008F1D8B" w14:paraId="7E6AE8E1" w14:textId="77777777" w:rsidTr="00982191">
        <w:tc>
          <w:tcPr>
            <w:tcW w:w="850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CFDC493" w14:textId="3EE9F897" w:rsidR="005C4F14" w:rsidRPr="008F1D8B" w:rsidRDefault="0040084C" w:rsidP="000322CD">
            <w:pPr>
              <w:spacing w:before="60" w:after="6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Additional file</w:t>
            </w:r>
            <w:r w:rsidR="000C13A9" w:rsidRPr="008F1D8B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 </w:t>
            </w:r>
            <w:r w:rsidR="000322CD" w:rsidRPr="008F1D8B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2</w:t>
            </w:r>
            <w:r w:rsidR="000C13A9"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Average healthcare consumption units during the years before and after </w:t>
            </w:r>
            <w:r w:rsidR="002219FD"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the </w:t>
            </w:r>
            <w:r w:rsidR="000C13A9"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change </w:t>
            </w:r>
          </w:p>
        </w:tc>
      </w:tr>
      <w:tr w:rsidR="002677FE" w:rsidRPr="008F1D8B" w14:paraId="6405CE99" w14:textId="77777777" w:rsidTr="00982191"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667509C1" w14:textId="77777777" w:rsidR="005C4F14" w:rsidRPr="008F1D8B" w:rsidRDefault="000C13A9" w:rsidP="005C4F14">
            <w:pPr>
              <w:spacing w:before="60" w:after="60"/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Insurance benefits</w:t>
            </w:r>
            <w:r w:rsidRPr="008F1D8B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3304216F" w14:textId="77777777" w:rsidR="005C4F14" w:rsidRPr="008F1D8B" w:rsidRDefault="000C13A9" w:rsidP="005C4F14">
            <w:pPr>
              <w:spacing w:before="60" w:after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years prior</w:t>
            </w:r>
            <w:r w:rsidRPr="008F1D8B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40835D84" w14:textId="77777777" w:rsidR="005C4F14" w:rsidRPr="008F1D8B" w:rsidRDefault="000C13A9" w:rsidP="005C4F14">
            <w:pPr>
              <w:spacing w:before="60" w:after="60"/>
              <w:jc w:val="center"/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year pri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0AA761A8" w14:textId="77777777" w:rsidR="005C4F14" w:rsidRPr="008F1D8B" w:rsidRDefault="000C13A9" w:rsidP="005C4F14">
            <w:pPr>
              <w:spacing w:before="60" w:after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year af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525A0F32" w14:textId="77777777" w:rsidR="005C4F14" w:rsidRPr="008F1D8B" w:rsidRDefault="000C13A9" w:rsidP="005C4F14">
            <w:pPr>
              <w:spacing w:before="60" w:after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years after</w:t>
            </w:r>
          </w:p>
        </w:tc>
      </w:tr>
      <w:tr w:rsidR="002677FE" w:rsidRPr="008F1D8B" w14:paraId="7CBDB2C1" w14:textId="77777777" w:rsidTr="00982191"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4DD3B0D4" w14:textId="77777777" w:rsidR="005C4F14" w:rsidRPr="008F1D8B" w:rsidRDefault="000C13A9" w:rsidP="005C4F14">
            <w:pPr>
              <w:spacing w:before="6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Visits to GP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4D338869" w14:textId="77777777" w:rsidR="005C4F14" w:rsidRPr="008F1D8B" w:rsidRDefault="005C4F14" w:rsidP="005C4F14">
            <w:pPr>
              <w:spacing w:before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4D05045A" w14:textId="77777777" w:rsidR="005C4F14" w:rsidRPr="008F1D8B" w:rsidRDefault="005C4F14" w:rsidP="005C4F14">
            <w:pPr>
              <w:spacing w:before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5484D33A" w14:textId="77777777" w:rsidR="005C4F14" w:rsidRPr="008F1D8B" w:rsidRDefault="005C4F14" w:rsidP="005C4F14">
            <w:pPr>
              <w:spacing w:before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06A82C72" w14:textId="77777777" w:rsidR="005C4F14" w:rsidRPr="008F1D8B" w:rsidRDefault="005C4F14" w:rsidP="005C4F14">
            <w:pPr>
              <w:spacing w:before="60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CA47A6" w:rsidRPr="008F1D8B" w14:paraId="07B7B111" w14:textId="77777777" w:rsidTr="00982191">
        <w:tc>
          <w:tcPr>
            <w:tcW w:w="1701" w:type="dxa"/>
            <w:shd w:val="clear" w:color="auto" w:fill="auto"/>
          </w:tcPr>
          <w:p w14:paraId="147F8FCD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BC5E58" w14:textId="73C09910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4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7C62FB" w14:textId="3EBCF432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EE31B0" w14:textId="71F105E4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F52C76" w14:textId="467BF2F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.8</w:t>
            </w:r>
          </w:p>
        </w:tc>
      </w:tr>
      <w:tr w:rsidR="00CA47A6" w:rsidRPr="008F1D8B" w14:paraId="0D441629" w14:textId="77777777" w:rsidTr="00982191">
        <w:tc>
          <w:tcPr>
            <w:tcW w:w="1701" w:type="dxa"/>
            <w:shd w:val="clear" w:color="auto" w:fill="auto"/>
          </w:tcPr>
          <w:p w14:paraId="2D1098F1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C81F21" w14:textId="1C24C061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5F1D10" w14:textId="48F50A20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EAD432" w14:textId="7B925300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DB2C6C" w14:textId="37871DFD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.3</w:t>
            </w:r>
          </w:p>
        </w:tc>
      </w:tr>
      <w:tr w:rsidR="00CA47A6" w:rsidRPr="008F1D8B" w14:paraId="20F11A52" w14:textId="77777777" w:rsidTr="00982191">
        <w:tc>
          <w:tcPr>
            <w:tcW w:w="1701" w:type="dxa"/>
            <w:shd w:val="clear" w:color="auto" w:fill="auto"/>
          </w:tcPr>
          <w:p w14:paraId="0812DE17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DEDEDD" w14:textId="5596377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3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189B34" w14:textId="7EDAD826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06E858" w14:textId="2CA316AD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0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0C3243" w14:textId="07A9C1D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3.9</w:t>
            </w:r>
          </w:p>
        </w:tc>
      </w:tr>
      <w:tr w:rsidR="002677FE" w:rsidRPr="008F1D8B" w14:paraId="0477378C" w14:textId="77777777" w:rsidTr="00982191">
        <w:tc>
          <w:tcPr>
            <w:tcW w:w="1701" w:type="dxa"/>
            <w:shd w:val="clear" w:color="auto" w:fill="auto"/>
          </w:tcPr>
          <w:p w14:paraId="5C8B776E" w14:textId="77777777" w:rsidR="005C4F14" w:rsidRPr="008F1D8B" w:rsidRDefault="000C13A9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Visits to specialis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71A747" w14:textId="77777777" w:rsidR="005C4F14" w:rsidRPr="008F1D8B" w:rsidRDefault="005C4F14" w:rsidP="005C4F14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C2B3359" w14:textId="77777777" w:rsidR="005C4F14" w:rsidRPr="008F1D8B" w:rsidRDefault="005C4F14" w:rsidP="005C4F14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05DAE2E" w14:textId="77777777" w:rsidR="005C4F14" w:rsidRPr="008F1D8B" w:rsidRDefault="005C4F14" w:rsidP="005C4F14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EFF42E" w14:textId="77777777" w:rsidR="005C4F14" w:rsidRPr="008F1D8B" w:rsidRDefault="005C4F14" w:rsidP="005C4F14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CA47A6" w:rsidRPr="008F1D8B" w14:paraId="374DEBBF" w14:textId="77777777" w:rsidTr="00982191">
        <w:tc>
          <w:tcPr>
            <w:tcW w:w="1701" w:type="dxa"/>
            <w:shd w:val="clear" w:color="auto" w:fill="auto"/>
          </w:tcPr>
          <w:p w14:paraId="6C9A9720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A49958" w14:textId="7F5E4C83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9B7C0B" w14:textId="5FAA316E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F278E1" w14:textId="1F3732D6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42EA3" w14:textId="23A60879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8.6</w:t>
            </w:r>
          </w:p>
        </w:tc>
      </w:tr>
      <w:tr w:rsidR="00CA47A6" w:rsidRPr="008F1D8B" w14:paraId="0098BAF0" w14:textId="77777777" w:rsidTr="00982191">
        <w:tc>
          <w:tcPr>
            <w:tcW w:w="1701" w:type="dxa"/>
            <w:shd w:val="clear" w:color="auto" w:fill="auto"/>
          </w:tcPr>
          <w:p w14:paraId="4359D1A2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CC061F" w14:textId="339FBD6F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13BE0A" w14:textId="12331D00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6E32E4" w14:textId="4DEC3C0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A32395" w14:textId="7AC7A6C4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.7</w:t>
            </w:r>
          </w:p>
        </w:tc>
      </w:tr>
      <w:tr w:rsidR="00CA47A6" w:rsidRPr="008F1D8B" w14:paraId="4D120D1D" w14:textId="77777777" w:rsidTr="00982191">
        <w:tc>
          <w:tcPr>
            <w:tcW w:w="1701" w:type="dxa"/>
            <w:shd w:val="clear" w:color="auto" w:fill="auto"/>
          </w:tcPr>
          <w:p w14:paraId="7E483850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A55EEF" w14:textId="58559F51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37BE3B" w14:textId="67CDD8D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89BB3E" w14:textId="5F0497F4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E1233E" w14:textId="4E46626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.0</w:t>
            </w:r>
          </w:p>
        </w:tc>
      </w:tr>
      <w:tr w:rsidR="002677FE" w:rsidRPr="008F1D8B" w14:paraId="4E56ADCB" w14:textId="77777777" w:rsidTr="00982191">
        <w:tc>
          <w:tcPr>
            <w:tcW w:w="1701" w:type="dxa"/>
            <w:shd w:val="clear" w:color="auto" w:fill="auto"/>
          </w:tcPr>
          <w:p w14:paraId="488DFAA9" w14:textId="77777777" w:rsidR="005C4F14" w:rsidRPr="008F1D8B" w:rsidRDefault="000C13A9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harmac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D5F92B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0C49CF1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1C5BDD7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A10B759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CA47A6" w:rsidRPr="008F1D8B" w14:paraId="7D562EFC" w14:textId="77777777" w:rsidTr="00982191">
        <w:tc>
          <w:tcPr>
            <w:tcW w:w="1701" w:type="dxa"/>
            <w:shd w:val="clear" w:color="auto" w:fill="auto"/>
          </w:tcPr>
          <w:p w14:paraId="6E562421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B4E897" w14:textId="5674E1A5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8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4BEA8F" w14:textId="5D0147F0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72339B" w14:textId="1531A99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5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32C255" w14:textId="2D43D2CF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7.1</w:t>
            </w:r>
          </w:p>
        </w:tc>
      </w:tr>
      <w:tr w:rsidR="00CA47A6" w:rsidRPr="008F1D8B" w14:paraId="357AD318" w14:textId="77777777" w:rsidTr="00982191">
        <w:tc>
          <w:tcPr>
            <w:tcW w:w="1701" w:type="dxa"/>
            <w:shd w:val="clear" w:color="auto" w:fill="auto"/>
          </w:tcPr>
          <w:p w14:paraId="6E558057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29811D" w14:textId="1DFB1795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4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4B2AF3" w14:textId="44C47470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BB77F5" w14:textId="3FB3C734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F5B703" w14:textId="6EEDD98C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3.9</w:t>
            </w:r>
          </w:p>
        </w:tc>
      </w:tr>
      <w:tr w:rsidR="00CA47A6" w:rsidRPr="008F1D8B" w14:paraId="3F422F65" w14:textId="77777777" w:rsidTr="00982191">
        <w:tc>
          <w:tcPr>
            <w:tcW w:w="1701" w:type="dxa"/>
            <w:shd w:val="clear" w:color="auto" w:fill="auto"/>
          </w:tcPr>
          <w:p w14:paraId="440113DD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63DE72" w14:textId="35BFD0E3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59C176" w14:textId="1ABD663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5FA40F" w14:textId="6F0705F9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6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25A546" w14:textId="7B7D11EC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7.2</w:t>
            </w:r>
          </w:p>
        </w:tc>
      </w:tr>
      <w:tr w:rsidR="002677FE" w:rsidRPr="008F1D8B" w14:paraId="15957A8E" w14:textId="77777777" w:rsidTr="00982191">
        <w:tc>
          <w:tcPr>
            <w:tcW w:w="1701" w:type="dxa"/>
            <w:shd w:val="clear" w:color="auto" w:fill="auto"/>
          </w:tcPr>
          <w:p w14:paraId="6920FBAC" w14:textId="77777777" w:rsidR="005C4F14" w:rsidRPr="008F1D8B" w:rsidRDefault="000C13A9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Biological analy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63F6BD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2FD70CC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DD2E88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34EEAE0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CA47A6" w:rsidRPr="008F1D8B" w14:paraId="5627FE1C" w14:textId="77777777" w:rsidTr="00982191">
        <w:tc>
          <w:tcPr>
            <w:tcW w:w="1701" w:type="dxa"/>
            <w:shd w:val="clear" w:color="auto" w:fill="auto"/>
          </w:tcPr>
          <w:p w14:paraId="228B51A2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C78898" w14:textId="1156E5FA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1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D019C4" w14:textId="4DC15719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795948" w14:textId="0D374B8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2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62FA45" w14:textId="1D592DAC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4.9</w:t>
            </w:r>
          </w:p>
        </w:tc>
      </w:tr>
      <w:tr w:rsidR="00CA47A6" w:rsidRPr="008F1D8B" w14:paraId="356FC72B" w14:textId="77777777" w:rsidTr="00982191">
        <w:tc>
          <w:tcPr>
            <w:tcW w:w="1701" w:type="dxa"/>
            <w:shd w:val="clear" w:color="auto" w:fill="auto"/>
          </w:tcPr>
          <w:p w14:paraId="574C583B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E1A408" w14:textId="0139D8BC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3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5E7D28" w14:textId="233C4F15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F42E7C" w14:textId="5BB2A79A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A84BC6" w14:textId="6FD4B584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</w:tr>
      <w:tr w:rsidR="00CA47A6" w:rsidRPr="008F1D8B" w14:paraId="4C8E5493" w14:textId="77777777" w:rsidTr="00982191">
        <w:tc>
          <w:tcPr>
            <w:tcW w:w="1701" w:type="dxa"/>
            <w:shd w:val="clear" w:color="auto" w:fill="auto"/>
          </w:tcPr>
          <w:p w14:paraId="1C38871A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A3B90D" w14:textId="4E448722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FF01F1" w14:textId="3600F8B2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FA2256" w14:textId="5E519A3B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042864" w14:textId="7B96B3E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6.7</w:t>
            </w:r>
          </w:p>
        </w:tc>
      </w:tr>
      <w:tr w:rsidR="002677FE" w:rsidRPr="008F1D8B" w14:paraId="7BA63308" w14:textId="77777777" w:rsidTr="00982191">
        <w:tc>
          <w:tcPr>
            <w:tcW w:w="1701" w:type="dxa"/>
            <w:shd w:val="clear" w:color="auto" w:fill="auto"/>
          </w:tcPr>
          <w:p w14:paraId="0B4F79DA" w14:textId="77777777" w:rsidR="005C4F14" w:rsidRPr="008F1D8B" w:rsidRDefault="000C13A9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aramedic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0249A2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9CF907D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AE6CD92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36959C9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CA47A6" w:rsidRPr="008F1D8B" w14:paraId="029AAB71" w14:textId="77777777" w:rsidTr="00982191">
        <w:tc>
          <w:tcPr>
            <w:tcW w:w="1701" w:type="dxa"/>
            <w:shd w:val="clear" w:color="auto" w:fill="auto"/>
          </w:tcPr>
          <w:p w14:paraId="3200B0E5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8F05C0" w14:textId="14223170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DC784F" w14:textId="7ECF47D0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003536" w14:textId="7102E441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1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06092D" w14:textId="16FB8ED2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1.5</w:t>
            </w:r>
          </w:p>
        </w:tc>
      </w:tr>
      <w:tr w:rsidR="00CA47A6" w:rsidRPr="008F1D8B" w14:paraId="0809B070" w14:textId="77777777" w:rsidTr="00982191">
        <w:tc>
          <w:tcPr>
            <w:tcW w:w="1701" w:type="dxa"/>
            <w:shd w:val="clear" w:color="auto" w:fill="auto"/>
          </w:tcPr>
          <w:p w14:paraId="02AFAD7C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9F2779" w14:textId="4BA2D5D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9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BA2415" w14:textId="40F2AB3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072C76" w14:textId="389F3E7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0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415940" w14:textId="502C1AC5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7.9</w:t>
            </w:r>
          </w:p>
        </w:tc>
      </w:tr>
      <w:tr w:rsidR="00CA47A6" w:rsidRPr="008F1D8B" w14:paraId="314023DB" w14:textId="77777777" w:rsidTr="00982191">
        <w:tc>
          <w:tcPr>
            <w:tcW w:w="1701" w:type="dxa"/>
            <w:shd w:val="clear" w:color="auto" w:fill="auto"/>
          </w:tcPr>
          <w:p w14:paraId="76C27766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6B8589" w14:textId="470BD29B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5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EE8773" w14:textId="2B9B5263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CF26D7" w14:textId="00B45DC9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8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11B456" w14:textId="227E95E1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.4</w:t>
            </w:r>
          </w:p>
        </w:tc>
      </w:tr>
      <w:tr w:rsidR="002677FE" w:rsidRPr="008F1D8B" w14:paraId="4BE01903" w14:textId="77777777" w:rsidTr="00982191">
        <w:tc>
          <w:tcPr>
            <w:tcW w:w="1701" w:type="dxa"/>
            <w:shd w:val="clear" w:color="auto" w:fill="auto"/>
          </w:tcPr>
          <w:p w14:paraId="04AC4F85" w14:textId="77777777" w:rsidR="005C4F14" w:rsidRPr="008F1D8B" w:rsidRDefault="000C13A9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dical ac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735551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09CE084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D5DE47F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13ACFC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CA47A6" w:rsidRPr="008F1D8B" w14:paraId="565D3224" w14:textId="77777777" w:rsidTr="00982191">
        <w:tc>
          <w:tcPr>
            <w:tcW w:w="1701" w:type="dxa"/>
            <w:shd w:val="clear" w:color="auto" w:fill="auto"/>
          </w:tcPr>
          <w:p w14:paraId="6F2C5D48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038127" w14:textId="2089DB3D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7E8185" w14:textId="63AC753F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3BA8AD" w14:textId="6A1AD3AA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1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C2DB20" w14:textId="22372289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.1</w:t>
            </w:r>
          </w:p>
        </w:tc>
      </w:tr>
      <w:tr w:rsidR="00CA47A6" w:rsidRPr="008F1D8B" w14:paraId="03DD9315" w14:textId="77777777" w:rsidTr="00982191">
        <w:tc>
          <w:tcPr>
            <w:tcW w:w="1701" w:type="dxa"/>
            <w:shd w:val="clear" w:color="auto" w:fill="auto"/>
          </w:tcPr>
          <w:p w14:paraId="50596EE9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00C6B3" w14:textId="3834AC53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4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D383A4" w14:textId="57C3BBBA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6DF069" w14:textId="0B05A4AB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ACD112" w14:textId="728ADC4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4.7</w:t>
            </w:r>
          </w:p>
        </w:tc>
      </w:tr>
      <w:tr w:rsidR="00CA47A6" w:rsidRPr="008F1D8B" w14:paraId="434AE770" w14:textId="77777777" w:rsidTr="00982191">
        <w:tc>
          <w:tcPr>
            <w:tcW w:w="1701" w:type="dxa"/>
            <w:shd w:val="clear" w:color="auto" w:fill="auto"/>
          </w:tcPr>
          <w:p w14:paraId="6660438D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0C5789" w14:textId="54319DC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4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86D80A" w14:textId="0E7EE39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1AFD75" w14:textId="34EDDAD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0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7A34DD" w14:textId="23F152C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3.9</w:t>
            </w:r>
          </w:p>
        </w:tc>
      </w:tr>
      <w:tr w:rsidR="002677FE" w:rsidRPr="008F1D8B" w14:paraId="06D9F5B3" w14:textId="77777777" w:rsidTr="00982191">
        <w:tc>
          <w:tcPr>
            <w:tcW w:w="1701" w:type="dxa"/>
            <w:shd w:val="clear" w:color="auto" w:fill="auto"/>
          </w:tcPr>
          <w:p w14:paraId="2B9D95C5" w14:textId="77777777" w:rsidR="005C4F14" w:rsidRPr="008F1D8B" w:rsidRDefault="000C13A9" w:rsidP="005C4F14">
            <w:pPr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ental care</w:t>
            </w:r>
            <w:r w:rsidRPr="008F1D8B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5787777D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2FFD6D9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BE1ED8B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62B582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CA47A6" w:rsidRPr="008F1D8B" w14:paraId="4A707746" w14:textId="77777777" w:rsidTr="00982191">
        <w:tc>
          <w:tcPr>
            <w:tcW w:w="1701" w:type="dxa"/>
            <w:shd w:val="clear" w:color="auto" w:fill="auto"/>
          </w:tcPr>
          <w:p w14:paraId="72B393B7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36BC74" w14:textId="4576482F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E89A69" w14:textId="65BC1C6C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789A1E" w14:textId="7C9B43E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BD40EB" w14:textId="6B8911F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3.3</w:t>
            </w:r>
          </w:p>
        </w:tc>
      </w:tr>
      <w:tr w:rsidR="00CA47A6" w:rsidRPr="008F1D8B" w14:paraId="716867E3" w14:textId="77777777" w:rsidTr="00982191">
        <w:tc>
          <w:tcPr>
            <w:tcW w:w="1701" w:type="dxa"/>
            <w:shd w:val="clear" w:color="auto" w:fill="auto"/>
          </w:tcPr>
          <w:p w14:paraId="579C94AA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002E9A" w14:textId="04832626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08928C" w14:textId="365B2532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EB0570" w14:textId="61AEBB24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3C67D6" w14:textId="074E34F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0.0</w:t>
            </w:r>
          </w:p>
        </w:tc>
      </w:tr>
      <w:tr w:rsidR="00CA47A6" w:rsidRPr="008F1D8B" w14:paraId="531FC7D8" w14:textId="77777777" w:rsidTr="00982191">
        <w:tc>
          <w:tcPr>
            <w:tcW w:w="1701" w:type="dxa"/>
            <w:shd w:val="clear" w:color="auto" w:fill="auto"/>
          </w:tcPr>
          <w:p w14:paraId="4D6665ED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6115AE" w14:textId="5E5295E3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899338" w14:textId="214CFB1C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E1B179" w14:textId="214A2C41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62388A" w14:textId="35906D3D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8.9</w:t>
            </w:r>
          </w:p>
        </w:tc>
      </w:tr>
      <w:tr w:rsidR="002677FE" w:rsidRPr="008F1D8B" w14:paraId="20D1EC8D" w14:textId="77777777" w:rsidTr="00982191">
        <w:tc>
          <w:tcPr>
            <w:tcW w:w="1701" w:type="dxa"/>
            <w:shd w:val="clear" w:color="auto" w:fill="auto"/>
          </w:tcPr>
          <w:p w14:paraId="05428EC7" w14:textId="77777777" w:rsidR="005C4F14" w:rsidRPr="008F1D8B" w:rsidRDefault="000C13A9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ental prosthe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6C19F8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F2D2957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297DE2E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73329A9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CA47A6" w:rsidRPr="008F1D8B" w14:paraId="55303EB0" w14:textId="77777777" w:rsidTr="00982191">
        <w:tc>
          <w:tcPr>
            <w:tcW w:w="1701" w:type="dxa"/>
            <w:shd w:val="clear" w:color="auto" w:fill="auto"/>
          </w:tcPr>
          <w:p w14:paraId="306C9186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179347" w14:textId="3519B281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79DD37" w14:textId="35E1E1D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285953" w14:textId="35A1F349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F7B6E4" w14:textId="20FF0CDD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</w:tr>
      <w:tr w:rsidR="00CA47A6" w:rsidRPr="008F1D8B" w14:paraId="30D914B7" w14:textId="77777777" w:rsidTr="00982191">
        <w:tc>
          <w:tcPr>
            <w:tcW w:w="1701" w:type="dxa"/>
            <w:shd w:val="clear" w:color="auto" w:fill="auto"/>
          </w:tcPr>
          <w:p w14:paraId="36E1DB6D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ABB73F" w14:textId="739D4FDA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A1ACC7" w14:textId="750D48AA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6E0D4E" w14:textId="19A9A64F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016052" w14:textId="1C5DE49E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.0</w:t>
            </w:r>
          </w:p>
        </w:tc>
      </w:tr>
      <w:tr w:rsidR="00CA47A6" w:rsidRPr="008F1D8B" w14:paraId="11175630" w14:textId="77777777" w:rsidTr="00982191">
        <w:tc>
          <w:tcPr>
            <w:tcW w:w="1701" w:type="dxa"/>
            <w:shd w:val="clear" w:color="auto" w:fill="auto"/>
          </w:tcPr>
          <w:p w14:paraId="12FC6BAD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BB925A" w14:textId="5918328D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EA83FA" w14:textId="10582B0F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D5DC46" w14:textId="21789E24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7023B9" w14:textId="2B578DB1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</w:tr>
      <w:tr w:rsidR="002677FE" w:rsidRPr="008F1D8B" w14:paraId="2EA09C71" w14:textId="77777777" w:rsidTr="00982191">
        <w:tc>
          <w:tcPr>
            <w:tcW w:w="1701" w:type="dxa"/>
            <w:shd w:val="clear" w:color="auto" w:fill="auto"/>
          </w:tcPr>
          <w:p w14:paraId="47522B15" w14:textId="77777777" w:rsidR="005C4F14" w:rsidRPr="008F1D8B" w:rsidRDefault="000C13A9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Vision</w:t>
            </w:r>
          </w:p>
        </w:tc>
        <w:tc>
          <w:tcPr>
            <w:tcW w:w="1701" w:type="dxa"/>
            <w:shd w:val="clear" w:color="auto" w:fill="auto"/>
          </w:tcPr>
          <w:p w14:paraId="364B8E96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BA9CEB0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C6AE047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B2AA8F4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CA47A6" w:rsidRPr="008F1D8B" w14:paraId="087A298E" w14:textId="77777777" w:rsidTr="00982191">
        <w:tc>
          <w:tcPr>
            <w:tcW w:w="1701" w:type="dxa"/>
            <w:shd w:val="clear" w:color="auto" w:fill="auto"/>
          </w:tcPr>
          <w:p w14:paraId="629E6202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22C116" w14:textId="3D8A7EAE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566B71" w14:textId="052AAB43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64B108" w14:textId="50F8D8D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2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E857B9" w14:textId="75A3B673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.1</w:t>
            </w:r>
          </w:p>
        </w:tc>
      </w:tr>
      <w:tr w:rsidR="00CA47A6" w:rsidRPr="008F1D8B" w14:paraId="688A3E26" w14:textId="77777777" w:rsidTr="00982191">
        <w:tc>
          <w:tcPr>
            <w:tcW w:w="1701" w:type="dxa"/>
            <w:shd w:val="clear" w:color="auto" w:fill="auto"/>
          </w:tcPr>
          <w:p w14:paraId="5198DBCA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34BEDA" w14:textId="249B4DC5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AB5AB" w14:textId="750338EF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68405C" w14:textId="17AC15C6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79B7BA" w14:textId="3FCC049A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3.3</w:t>
            </w:r>
          </w:p>
        </w:tc>
      </w:tr>
      <w:tr w:rsidR="00CA47A6" w:rsidRPr="008F1D8B" w14:paraId="12FE0A95" w14:textId="77777777" w:rsidTr="00982191">
        <w:tc>
          <w:tcPr>
            <w:tcW w:w="1701" w:type="dxa"/>
            <w:shd w:val="clear" w:color="auto" w:fill="auto"/>
          </w:tcPr>
          <w:p w14:paraId="1A7F2102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21FE1B" w14:textId="10D9603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1E0403" w14:textId="7E4CD067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8CB565" w14:textId="63E408FC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17900D" w14:textId="3E399845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</w:tr>
      <w:tr w:rsidR="002677FE" w:rsidRPr="008F1D8B" w14:paraId="31378D1D" w14:textId="77777777" w:rsidTr="00982191">
        <w:tc>
          <w:tcPr>
            <w:tcW w:w="1701" w:type="dxa"/>
            <w:shd w:val="clear" w:color="auto" w:fill="auto"/>
          </w:tcPr>
          <w:p w14:paraId="36E8B106" w14:textId="77777777" w:rsidR="005C4F14" w:rsidRPr="008F1D8B" w:rsidRDefault="000C13A9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DC042E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E9919BF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27DA7B5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9976CD9" w14:textId="77777777" w:rsidR="005C4F14" w:rsidRPr="008F1D8B" w:rsidRDefault="005C4F14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CA47A6" w:rsidRPr="008F1D8B" w14:paraId="603F435D" w14:textId="77777777" w:rsidTr="00982191">
        <w:tc>
          <w:tcPr>
            <w:tcW w:w="1701" w:type="dxa"/>
            <w:shd w:val="clear" w:color="auto" w:fill="auto"/>
          </w:tcPr>
          <w:p w14:paraId="3B2D5891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AB9402" w14:textId="2FD632ED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59E8B2" w14:textId="476C69AA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40B195" w14:textId="251E881C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E96E74" w14:textId="1F585C7C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2.5</w:t>
            </w:r>
          </w:p>
        </w:tc>
      </w:tr>
      <w:tr w:rsidR="00CA47A6" w:rsidRPr="008F1D8B" w14:paraId="741C4DCB" w14:textId="77777777" w:rsidTr="00982191">
        <w:tc>
          <w:tcPr>
            <w:tcW w:w="1701" w:type="dxa"/>
            <w:shd w:val="clear" w:color="auto" w:fill="auto"/>
          </w:tcPr>
          <w:p w14:paraId="76081DD9" w14:textId="77777777" w:rsidR="00CA47A6" w:rsidRPr="008F1D8B" w:rsidRDefault="00CA47A6" w:rsidP="005C4F14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before E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6E1095" w14:textId="1BE0D15F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1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EFC9F" w14:textId="1ACCF890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AE2717" w14:textId="446877FD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1E9A90" w14:textId="76D01048" w:rsidR="00CA47A6" w:rsidRPr="008F1D8B" w:rsidRDefault="00CA47A6" w:rsidP="005C4F14">
            <w:pPr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</w:tr>
      <w:tr w:rsidR="00CA47A6" w:rsidRPr="008F1D8B" w14:paraId="580C5DC8" w14:textId="77777777" w:rsidTr="00982191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CE14985" w14:textId="77777777" w:rsidR="00CA47A6" w:rsidRPr="008F1D8B" w:rsidRDefault="00CA47A6" w:rsidP="005C4F14">
            <w:pPr>
              <w:spacing w:after="6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  BC after E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E7F5B" w14:textId="270D7F29" w:rsidR="00CA47A6" w:rsidRPr="008F1D8B" w:rsidRDefault="00CA47A6" w:rsidP="005C4F14">
            <w:pPr>
              <w:spacing w:after="60"/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8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8B2A2" w14:textId="4BD41C0A" w:rsidR="00CA47A6" w:rsidRPr="008F1D8B" w:rsidRDefault="00CA47A6" w:rsidP="005C4F14">
            <w:pPr>
              <w:spacing w:after="60"/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9ABE6" w14:textId="234484CD" w:rsidR="00CA47A6" w:rsidRPr="008F1D8B" w:rsidRDefault="00CA47A6" w:rsidP="005C4F14">
            <w:pPr>
              <w:spacing w:after="60"/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44F21" w14:textId="16A765CC" w:rsidR="00CA47A6" w:rsidRPr="008F1D8B" w:rsidRDefault="00CA47A6" w:rsidP="005C4F14">
            <w:pPr>
              <w:spacing w:after="60"/>
              <w:ind w:right="510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2.9</w:t>
            </w:r>
          </w:p>
        </w:tc>
      </w:tr>
      <w:tr w:rsidR="002677FE" w:rsidRPr="00604393" w14:paraId="7E263B8B" w14:textId="77777777" w:rsidTr="00982191">
        <w:tc>
          <w:tcPr>
            <w:tcW w:w="8505" w:type="dxa"/>
            <w:gridSpan w:val="5"/>
            <w:tcBorders>
              <w:top w:val="single" w:sz="4" w:space="0" w:color="auto"/>
            </w:tcBorders>
          </w:tcPr>
          <w:p w14:paraId="6D76B5B8" w14:textId="612DD022" w:rsidR="005C4F14" w:rsidRPr="00604393" w:rsidRDefault="000C13A9" w:rsidP="005C4F14">
            <w:pPr>
              <w:spacing w:before="60"/>
              <w:ind w:right="51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8F1D8B">
              <w:rPr>
                <w:rFonts w:ascii="Calibri" w:eastAsia="Calibri" w:hAnsi="Calibri" w:cs="Calibri"/>
                <w:sz w:val="14"/>
                <w:szCs w:val="14"/>
                <w:vertAlign w:val="superscript"/>
                <w:lang w:val="en-GB"/>
              </w:rPr>
              <w:t xml:space="preserve">1 </w:t>
            </w:r>
            <w:r w:rsidRPr="008F1D8B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 xml:space="preserve">As visits to osteopaths, orthodontics and maternity benefits concerned few </w:t>
            </w:r>
            <w:proofErr w:type="spellStart"/>
            <w:r w:rsidRPr="008F1D8B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>insurees</w:t>
            </w:r>
            <w:proofErr w:type="spellEnd"/>
            <w:r w:rsidRPr="008F1D8B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 xml:space="preserve">, the results for these three categories of care are not presented. </w:t>
            </w:r>
            <w:r w:rsidRPr="008F1D8B">
              <w:rPr>
                <w:rFonts w:ascii="Calibri" w:eastAsia="Calibri" w:hAnsi="Calibri" w:cs="Calibri"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 w:rsidRPr="008F1D8B">
              <w:rPr>
                <w:rFonts w:ascii="Calibri" w:eastAsia="Calibri" w:hAnsi="Calibri" w:cs="Calibri"/>
                <w:color w:val="000000"/>
                <w:sz w:val="14"/>
                <w:szCs w:val="14"/>
                <w:lang w:val="en-GB"/>
              </w:rPr>
              <w:t xml:space="preserve"> </w:t>
            </w:r>
            <w:r w:rsidRPr="008F1D8B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Index base 100 = 1 year prior. </w:t>
            </w:r>
            <w:r w:rsidRPr="008F1D8B">
              <w:rPr>
                <w:rFonts w:ascii="Calibri" w:eastAsia="Calibri" w:hAnsi="Calibri" w:cs="Calibri"/>
                <w:sz w:val="14"/>
                <w:szCs w:val="14"/>
                <w:vertAlign w:val="superscript"/>
                <w:lang w:val="en-GB"/>
              </w:rPr>
              <w:t>3</w:t>
            </w:r>
            <w:r w:rsidRPr="008F1D8B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Including dental consultations. EM: exact matching</w:t>
            </w:r>
            <w:bookmarkStart w:id="0" w:name="_GoBack"/>
            <w:bookmarkEnd w:id="0"/>
          </w:p>
        </w:tc>
      </w:tr>
    </w:tbl>
    <w:p w14:paraId="1BC72C53" w14:textId="77777777" w:rsidR="005C4F14" w:rsidRPr="00604393" w:rsidRDefault="005C4F14" w:rsidP="005C4F14">
      <w:pPr>
        <w:spacing w:after="200" w:line="276" w:lineRule="auto"/>
        <w:rPr>
          <w:rFonts w:ascii="Calibri" w:eastAsia="Calibri" w:hAnsi="Calibri" w:cs="Calibri"/>
          <w:sz w:val="18"/>
          <w:szCs w:val="18"/>
          <w:lang w:val="en-GB"/>
        </w:rPr>
      </w:pPr>
    </w:p>
    <w:p w14:paraId="42FC2420" w14:textId="77777777" w:rsidR="00386128" w:rsidRPr="00604393" w:rsidRDefault="00386128">
      <w:pPr>
        <w:rPr>
          <w:lang w:val="en-GB"/>
        </w:rPr>
      </w:pPr>
    </w:p>
    <w:sectPr w:rsidR="00386128" w:rsidRPr="00604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207|197|205|203|197|204|205|197|205|205|197|198|199|197|200|205|"/>
    <w:docVar w:name="Username" w:val="Editor"/>
  </w:docVars>
  <w:rsids>
    <w:rsidRoot w:val="008B2FAA"/>
    <w:rsid w:val="000322CD"/>
    <w:rsid w:val="000C13A9"/>
    <w:rsid w:val="001D4B3E"/>
    <w:rsid w:val="002219FD"/>
    <w:rsid w:val="002677FE"/>
    <w:rsid w:val="00386128"/>
    <w:rsid w:val="0040084C"/>
    <w:rsid w:val="00467985"/>
    <w:rsid w:val="005C4F14"/>
    <w:rsid w:val="00604393"/>
    <w:rsid w:val="00680505"/>
    <w:rsid w:val="006A795B"/>
    <w:rsid w:val="008B2FAA"/>
    <w:rsid w:val="008F1D8B"/>
    <w:rsid w:val="008F390B"/>
    <w:rsid w:val="00956F7E"/>
    <w:rsid w:val="00AD020F"/>
    <w:rsid w:val="00CA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310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4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F14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F1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F1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F14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3A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3A9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4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F14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F1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F1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F14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3A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3A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-DEDIEU Christine</dc:creator>
  <cp:lastModifiedBy>Sevilla, Hernando Jr.</cp:lastModifiedBy>
  <cp:revision>5</cp:revision>
  <dcterms:created xsi:type="dcterms:W3CDTF">2020-05-19T12:55:00Z</dcterms:created>
  <dcterms:modified xsi:type="dcterms:W3CDTF">2020-06-06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45</vt:i4>
  </property>
  <property fmtid="{D5CDD505-2E9C-101B-9397-08002B2CF9AE}" pid="3" name="UseTimer">
    <vt:bool>false</vt:bool>
  </property>
  <property fmtid="{D5CDD505-2E9C-101B-9397-08002B2CF9AE}" pid="4" name="LastTick">
    <vt:r8>43970.3644907407</vt:r8>
  </property>
  <property fmtid="{D5CDD505-2E9C-101B-9397-08002B2CF9AE}" pid="5" name="EditTotal">
    <vt:i4>0</vt:i4>
  </property>
</Properties>
</file>